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3F280" w14:textId="0B89818C" w:rsidR="00D215F2" w:rsidRPr="00510DA6" w:rsidRDefault="008406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10DA6">
        <w:rPr>
          <w:rFonts w:ascii="Times New Roman" w:hAnsi="Times New Roman" w:cs="Times New Roman"/>
          <w:sz w:val="24"/>
          <w:szCs w:val="24"/>
          <w:lang w:val="en-US"/>
        </w:rPr>
        <w:t xml:space="preserve">Table S3. </w:t>
      </w:r>
      <w:r w:rsidR="00BF4DE9">
        <w:rPr>
          <w:rFonts w:ascii="Times New Roman" w:hAnsi="Times New Roman" w:cs="Times New Roman"/>
          <w:sz w:val="24"/>
          <w:szCs w:val="24"/>
          <w:lang w:val="en-US"/>
        </w:rPr>
        <w:t>Study-specific</w:t>
      </w:r>
      <w:r w:rsidR="00510DA6" w:rsidRPr="00510DA6">
        <w:rPr>
          <w:rFonts w:ascii="Times New Roman" w:hAnsi="Times New Roman" w:cs="Times New Roman"/>
          <w:sz w:val="24"/>
          <w:szCs w:val="24"/>
          <w:lang w:val="en-US"/>
        </w:rPr>
        <w:t xml:space="preserve"> findings</w:t>
      </w:r>
      <w:r w:rsidR="00510DA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F4DE9" w:rsidRPr="00BF4DE9">
        <w:rPr>
          <w:rFonts w:ascii="Times New Roman" w:hAnsi="Times New Roman" w:cs="Times New Roman"/>
          <w:sz w:val="24"/>
          <w:szCs w:val="24"/>
          <w:lang w:val="en-US"/>
        </w:rPr>
        <w:t xml:space="preserve">digital interventions to support child </w:t>
      </w:r>
      <w:r w:rsidR="005856C4">
        <w:rPr>
          <w:rFonts w:ascii="Times New Roman" w:hAnsi="Times New Roman" w:cs="Times New Roman"/>
          <w:sz w:val="24"/>
          <w:szCs w:val="24"/>
          <w:lang w:val="en-US"/>
        </w:rPr>
        <w:t xml:space="preserve">and adolescent </w:t>
      </w:r>
      <w:r w:rsidR="00BF4DE9" w:rsidRPr="00BF4DE9">
        <w:rPr>
          <w:rFonts w:ascii="Times New Roman" w:hAnsi="Times New Roman" w:cs="Times New Roman"/>
          <w:sz w:val="24"/>
          <w:szCs w:val="24"/>
          <w:lang w:val="en-US"/>
        </w:rPr>
        <w:t>refusal self-efficacy</w:t>
      </w:r>
      <w:r w:rsidR="00D350C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F24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16676" w:type="dxa"/>
        <w:tblInd w:w="-289" w:type="dxa"/>
        <w:tblLook w:val="04A0" w:firstRow="1" w:lastRow="0" w:firstColumn="1" w:lastColumn="0" w:noHBand="0" w:noVBand="1"/>
      </w:tblPr>
      <w:tblGrid>
        <w:gridCol w:w="1432"/>
        <w:gridCol w:w="1404"/>
        <w:gridCol w:w="2415"/>
        <w:gridCol w:w="2126"/>
        <w:gridCol w:w="2127"/>
        <w:gridCol w:w="1998"/>
        <w:gridCol w:w="2396"/>
        <w:gridCol w:w="1984"/>
        <w:gridCol w:w="794"/>
      </w:tblGrid>
      <w:tr w:rsidR="0084061C" w:rsidRPr="00BF6D9A" w14:paraId="197D418F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top w:val="nil"/>
              <w:left w:val="nil"/>
              <w:right w:val="nil"/>
            </w:tcBorders>
          </w:tcPr>
          <w:p w14:paraId="16E0F75E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Authors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</w:tcPr>
          <w:p w14:paraId="4F7E8ED0" w14:textId="77777777" w:rsidR="0084061C" w:rsidRPr="00BF6D9A" w:rsidRDefault="0084061C" w:rsidP="00BE478F">
            <w:pPr>
              <w:ind w:right="-112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sured refusal self-efficacy outcomes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</w:tcPr>
          <w:p w14:paraId="4539AE35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uestionnair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0DD0FA1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gital intervention group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4BAD6E4D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ontrol group (no intervention) 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</w:tcPr>
          <w:p w14:paraId="576D5F81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trol group (another intervention)</w:t>
            </w:r>
          </w:p>
        </w:tc>
        <w:tc>
          <w:tcPr>
            <w:tcW w:w="2396" w:type="dxa"/>
            <w:tcBorders>
              <w:top w:val="nil"/>
              <w:left w:val="nil"/>
              <w:right w:val="nil"/>
            </w:tcBorders>
          </w:tcPr>
          <w:p w14:paraId="19F5C869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etween group result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51610E1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-value</w:t>
            </w:r>
          </w:p>
          <w:p w14:paraId="3A924C13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4061C" w:rsidRPr="00BF6D9A" w14:paraId="58988D74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7548B774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Schinke</w:t>
            </w:r>
            <w:proofErr w:type="spellEnd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et al., 2009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01B2D94D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bstance use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454711B3" w14:textId="038E83EE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9706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f-report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 on a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-point scale</w:t>
            </w:r>
            <w:r w:rsidR="009748DD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not at all confident – extremely confident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F044BA9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mean: 3.63 </w:t>
            </w:r>
          </w:p>
          <w:p w14:paraId="527ED8BE" w14:textId="6847A14F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59)</w:t>
            </w:r>
          </w:p>
          <w:p w14:paraId="1C437846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an: 3.74 </w:t>
            </w:r>
          </w:p>
          <w:p w14:paraId="674DE443" w14:textId="02D764D2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57)</w:t>
            </w:r>
          </w:p>
          <w:p w14:paraId="6FE24BB3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mean: 3.77 </w:t>
            </w:r>
          </w:p>
          <w:p w14:paraId="323AC61E" w14:textId="6369E0CF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47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D7979EE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mean: 3.59 </w:t>
            </w:r>
          </w:p>
          <w:p w14:paraId="13CF3655" w14:textId="23B83943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69)</w:t>
            </w:r>
          </w:p>
          <w:p w14:paraId="50D8AED6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an: 3.52 </w:t>
            </w:r>
          </w:p>
          <w:p w14:paraId="0F640EA8" w14:textId="6E5F15EA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73)</w:t>
            </w:r>
          </w:p>
          <w:p w14:paraId="2455104D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mean: 3.51 </w:t>
            </w:r>
          </w:p>
          <w:p w14:paraId="0C930A37" w14:textId="03530E3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69)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7FFBA8E2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748ADC30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ime x intervention interaction:</w:t>
            </w:r>
          </w:p>
          <w:p w14:paraId="0E2E017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 = 3.18</w:t>
            </w:r>
          </w:p>
          <w:p w14:paraId="15FB1EF4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η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= 0.0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DDF3F9F" w14:textId="77777777" w:rsidR="0084061C" w:rsidRPr="00BF6D9A" w:rsidRDefault="0084061C" w:rsidP="00BE47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&lt; 0.05*</w:t>
            </w:r>
          </w:p>
        </w:tc>
      </w:tr>
      <w:tr w:rsidR="0084061C" w:rsidRPr="00BF6D9A" w14:paraId="16BAB1B7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6F777B0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Fang</w:t>
            </w:r>
            <w:proofErr w:type="spellEnd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proofErr w:type="spellStart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Schinke</w:t>
            </w:r>
            <w:proofErr w:type="spellEnd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, 2013, 2014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55B86861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bstance use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1E89362B" w14:textId="0D67E0B6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9706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f-report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 on a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-point scale</w:t>
            </w:r>
            <w:r w:rsidR="0002363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not at all</w:t>
            </w:r>
            <w:r w:rsidR="000F3284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ure</w:t>
            </w:r>
            <w:r w:rsidR="0002363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– extremely sure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DF45553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mean: 3.54 </w:t>
            </w:r>
          </w:p>
          <w:p w14:paraId="10EFDCCD" w14:textId="577EFE73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66)</w:t>
            </w:r>
          </w:p>
          <w:p w14:paraId="241B631D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an: 3.68 </w:t>
            </w:r>
          </w:p>
          <w:p w14:paraId="5CF65B65" w14:textId="617A18EF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58)</w:t>
            </w:r>
          </w:p>
          <w:p w14:paraId="6BA901B1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mean: 3.62 </w:t>
            </w:r>
          </w:p>
          <w:p w14:paraId="721D10FF" w14:textId="49B624A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59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915C5D3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mean: 3.50 </w:t>
            </w:r>
          </w:p>
          <w:p w14:paraId="602208A3" w14:textId="1EEC44BD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80)</w:t>
            </w:r>
          </w:p>
          <w:p w14:paraId="2CC8658B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an: 3.29 </w:t>
            </w:r>
          </w:p>
          <w:p w14:paraId="14B234C0" w14:textId="3AFD919F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83)</w:t>
            </w:r>
          </w:p>
          <w:p w14:paraId="45968874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mean: 3.52 </w:t>
            </w:r>
          </w:p>
          <w:p w14:paraId="139E73EF" w14:textId="4236A64C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78)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40D2448F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5D9CE64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ime x intervention interaction:</w:t>
            </w:r>
          </w:p>
          <w:p w14:paraId="673B4B2B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 = 4.32</w:t>
            </w:r>
          </w:p>
          <w:p w14:paraId="68BFA9DA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η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= 0.04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BE40C5B" w14:textId="77777777" w:rsidR="0084061C" w:rsidRPr="00BF6D9A" w:rsidRDefault="0084061C" w:rsidP="00BE47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0.016*</w:t>
            </w:r>
          </w:p>
        </w:tc>
      </w:tr>
      <w:tr w:rsidR="0084061C" w:rsidRPr="00BF6D9A" w14:paraId="3706E3A7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134064DE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Fang</w:t>
            </w:r>
            <w:proofErr w:type="spellEnd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et al., 2010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286A52A5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bstance use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11F14E0C" w14:textId="65244FC6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9706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f-report 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em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 on a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-point scale</w:t>
            </w:r>
            <w:r w:rsidR="00415E8B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higher scores are better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9B0C6C7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mean: 3.54 </w:t>
            </w:r>
          </w:p>
          <w:p w14:paraId="714BEE7C" w14:textId="5B25F18E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69)</w:t>
            </w:r>
          </w:p>
          <w:p w14:paraId="760B67EB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an: 3.78 </w:t>
            </w:r>
          </w:p>
          <w:p w14:paraId="0908F9DF" w14:textId="6DC6933C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50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CA49D63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mean: 3.46 </w:t>
            </w:r>
          </w:p>
          <w:p w14:paraId="38668600" w14:textId="277E2029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71)</w:t>
            </w:r>
          </w:p>
          <w:p w14:paraId="1617BB6E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an: 3.24 </w:t>
            </w:r>
          </w:p>
          <w:p w14:paraId="502F8B5C" w14:textId="2E9E9DC8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92)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4B022EB3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2DC6608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ime x intervention interaction:</w:t>
            </w:r>
          </w:p>
          <w:p w14:paraId="2E729455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ald χ2 = 9.7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CB14091" w14:textId="77777777" w:rsidR="0084061C" w:rsidRPr="00BF6D9A" w:rsidRDefault="0084061C" w:rsidP="00BE47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0.002*</w:t>
            </w:r>
          </w:p>
        </w:tc>
      </w:tr>
      <w:tr w:rsidR="0084061C" w:rsidRPr="00BF6D9A" w14:paraId="5E878429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1E584394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Chang</w:t>
            </w:r>
            <w:proofErr w:type="spellEnd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et al., 2018, 2019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3B254A4D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bstance use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20A03508" w14:textId="2DBF6688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9 </w:t>
            </w:r>
            <w:r w:rsidR="009706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f-report 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tems on a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-point scale</w:t>
            </w:r>
            <w:r w:rsidR="008C6B0A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not sure at all – definitely sure</w:t>
            </w:r>
            <w:r w:rsidR="008C6B0A" w:rsidRPr="003B44D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D1F2B34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0 score: 31.55</w:t>
            </w:r>
          </w:p>
          <w:p w14:paraId="6FC945AD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 score: 32.65</w:t>
            </w:r>
          </w:p>
          <w:p w14:paraId="1782EB3F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 score: 35.87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4878AD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0 score: 34.14</w:t>
            </w:r>
          </w:p>
          <w:p w14:paraId="2EE6CB87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 score: 34.59</w:t>
            </w:r>
          </w:p>
          <w:p w14:paraId="671AB6F5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 score: 34.99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06E9C8B2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51C51986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T1:</w:t>
            </w:r>
          </w:p>
          <w:p w14:paraId="117100C0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β</w:t>
            </w: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= 0.64 (SE 1.42)</w:t>
            </w:r>
          </w:p>
          <w:p w14:paraId="37367BC6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t = 0.45</w:t>
            </w:r>
          </w:p>
          <w:p w14:paraId="4037335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T2:</w:t>
            </w:r>
          </w:p>
          <w:p w14:paraId="20B99DB3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β</w:t>
            </w: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= 3.47 (SE 1.12)</w:t>
            </w:r>
          </w:p>
          <w:p w14:paraId="0BE390A1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t = 3.0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4303799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: 0.652</w:t>
            </w:r>
          </w:p>
          <w:p w14:paraId="38D1AA85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: </w:t>
            </w:r>
            <w:r w:rsidRPr="00BF6D9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0.003*</w:t>
            </w:r>
          </w:p>
        </w:tc>
      </w:tr>
      <w:tr w:rsidR="0084061C" w:rsidRPr="00BF6D9A" w14:paraId="36AE0570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0FE5FC8D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Parisod et al., 2018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0516770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bstance use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49E11E29" w14:textId="22CD29ED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9706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f-report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 on a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-point scale</w:t>
            </w:r>
            <w:r w:rsidR="006244E5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can’t do at all – certainly can do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02233B2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median: 55 </w:t>
            </w:r>
          </w:p>
          <w:p w14:paraId="5C4EE3D5" w14:textId="033B9726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95% CI: 53, 56)</w:t>
            </w:r>
          </w:p>
          <w:p w14:paraId="1F0AFA93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dian: 57 </w:t>
            </w:r>
          </w:p>
          <w:p w14:paraId="59875385" w14:textId="641F479B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95% CI: 53, 58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9988ABE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median: 57 </w:t>
            </w:r>
          </w:p>
          <w:p w14:paraId="379BF9CC" w14:textId="0DEA1E49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95% CI: 54, 58)</w:t>
            </w:r>
          </w:p>
          <w:p w14:paraId="1B7B4BFF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dian: 56 </w:t>
            </w:r>
          </w:p>
          <w:p w14:paraId="75CAD0D6" w14:textId="1C0F8C05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95% CI: 55, 58)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6BE98F82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median: 56 </w:t>
            </w:r>
          </w:p>
          <w:p w14:paraId="00BA97C2" w14:textId="60926996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95% CI: 54, 57)</w:t>
            </w:r>
          </w:p>
          <w:p w14:paraId="717E1B4C" w14:textId="77777777" w:rsidR="0031121C" w:rsidRDefault="0084061C" w:rsidP="0031121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dian: 56 </w:t>
            </w:r>
          </w:p>
          <w:p w14:paraId="115CA441" w14:textId="7D6A48F7" w:rsidR="0084061C" w:rsidRPr="00BF6D9A" w:rsidRDefault="0084061C" w:rsidP="0031121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95% CI: 53, 58)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2A15FCA0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8894F25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6</w:t>
            </w:r>
          </w:p>
        </w:tc>
      </w:tr>
      <w:tr w:rsidR="0084061C" w:rsidRPr="00BF6D9A" w14:paraId="2592A307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4D13645A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Dietrich et al., 2015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7BFDBDF0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bstance use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506C99F2" w14:textId="33CE3D9E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6 </w:t>
            </w:r>
            <w:r w:rsidR="009706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f-report 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s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n a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-point scale</w:t>
            </w:r>
            <w:r w:rsidR="006244E5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very sure I could not – very sure I could)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15AB932" w14:textId="77777777" w:rsidR="0084061C" w:rsidRPr="00BF6D9A" w:rsidRDefault="0084061C" w:rsidP="00BE478F">
            <w:pPr>
              <w:ind w:right="-48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0 score (abstainers):</w:t>
            </w:r>
          </w:p>
          <w:p w14:paraId="407F9CAA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4.5 (SD 16.9)</w:t>
            </w:r>
          </w:p>
          <w:p w14:paraId="7AA9F601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score (abstainers): </w:t>
            </w:r>
          </w:p>
          <w:p w14:paraId="654F72CE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1.8 (SD 22.2)</w:t>
            </w:r>
          </w:p>
          <w:p w14:paraId="33F43F26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0 score (bingers):</w:t>
            </w:r>
          </w:p>
          <w:p w14:paraId="3C276760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3.2 (SD 22.1)</w:t>
            </w:r>
          </w:p>
          <w:p w14:paraId="4EB5AE2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 score (bingers):</w:t>
            </w:r>
          </w:p>
          <w:p w14:paraId="2AE71E0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8.4 (SD 20.5)</w:t>
            </w:r>
          </w:p>
          <w:p w14:paraId="2EDA1BBE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0 score (moderate drinkers):</w:t>
            </w:r>
            <w:r w:rsidR="003112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75.8 </w:t>
            </w:r>
          </w:p>
          <w:p w14:paraId="36386B9D" w14:textId="31C00705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18.0)</w:t>
            </w:r>
          </w:p>
          <w:p w14:paraId="2D8535F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T1 score (moderate drinkers):</w:t>
            </w:r>
          </w:p>
          <w:p w14:paraId="6A74D71E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4.1 (SD 23.2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F6D7A2F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T0 score (abstainers):</w:t>
            </w:r>
          </w:p>
          <w:p w14:paraId="45F52036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3.0 (SD 19.2)</w:t>
            </w:r>
          </w:p>
          <w:p w14:paraId="67E187DD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score (abstainers): </w:t>
            </w:r>
          </w:p>
          <w:p w14:paraId="522617BB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9.3 (SD 24.4)</w:t>
            </w:r>
          </w:p>
          <w:p w14:paraId="1A6930B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0 score (bingers):</w:t>
            </w:r>
          </w:p>
          <w:p w14:paraId="507F60EE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.7 (SD 19.5)</w:t>
            </w:r>
          </w:p>
          <w:p w14:paraId="41B672F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 score (bingers):</w:t>
            </w:r>
          </w:p>
          <w:p w14:paraId="0F66164D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.3 (SD 21.7)</w:t>
            </w:r>
          </w:p>
          <w:p w14:paraId="3967C552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0 score (moderate drinkers):</w:t>
            </w:r>
            <w:r w:rsidR="003112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77.3 </w:t>
            </w:r>
          </w:p>
          <w:p w14:paraId="6AFDC0D8" w14:textId="3B11EAC1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17.1)</w:t>
            </w:r>
          </w:p>
          <w:p w14:paraId="23DC10E3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T1 score (moderate drinkers):</w:t>
            </w:r>
          </w:p>
          <w:p w14:paraId="4C809607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5.0 (SD 21.7)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7C0861E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68A0F98A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ime x intervention interaction:</w:t>
            </w:r>
          </w:p>
          <w:p w14:paraId="02921182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gramStart"/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(</w:t>
            </w:r>
            <w:proofErr w:type="gramEnd"/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, 1012) = 1.819</w:t>
            </w:r>
          </w:p>
          <w:p w14:paraId="38B64AB2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45C576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78</w:t>
            </w:r>
          </w:p>
        </w:tc>
      </w:tr>
      <w:tr w:rsidR="0084061C" w:rsidRPr="00BF6D9A" w14:paraId="03D896C8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05850063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Ismayilova</w:t>
            </w:r>
            <w:proofErr w:type="spellEnd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proofErr w:type="spellStart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Terlikbayeva</w:t>
            </w:r>
            <w:proofErr w:type="spellEnd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, 2018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5A6C9C52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bstance use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13B5E523" w14:textId="55BAED13" w:rsidR="0084061C" w:rsidRPr="00BF6D9A" w:rsidRDefault="00476A94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 w:rsidR="00796DE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9706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lf-report</w:t>
            </w:r>
            <w:r w:rsidR="00970631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8B47D4" w:rsidRPr="006E73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udio computer-assisted</w:t>
            </w:r>
            <w:r w:rsidR="008B47D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lf-interview</w:t>
            </w:r>
            <w:r w:rsidR="008B47D4" w:rsidRPr="006E73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0877C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</w:t>
            </w:r>
            <w:r w:rsidR="0084061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ems 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n a </w:t>
            </w:r>
            <w:r w:rsidR="0084061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-point scale</w:t>
            </w:r>
            <w:r w:rsidR="000F3284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very easy – very hard)</w:t>
            </w:r>
            <w:r w:rsidR="0035695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C051F8E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mean: 3.54 </w:t>
            </w:r>
          </w:p>
          <w:p w14:paraId="4424200B" w14:textId="53227591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66)</w:t>
            </w:r>
          </w:p>
          <w:p w14:paraId="029B38D7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</w:t>
            </w:r>
            <w:r w:rsidR="003112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an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: 3.72 </w:t>
            </w:r>
          </w:p>
          <w:p w14:paraId="38EE25E8" w14:textId="63FD2C59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60)</w:t>
            </w:r>
          </w:p>
          <w:p w14:paraId="0E969EF3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</w:t>
            </w:r>
            <w:r w:rsidR="003112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an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: 3.57 </w:t>
            </w:r>
          </w:p>
          <w:p w14:paraId="2330FBF1" w14:textId="17E02FCE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78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10C52DD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mean: 3.48 </w:t>
            </w:r>
          </w:p>
          <w:p w14:paraId="293E0B0B" w14:textId="1B98694C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75)</w:t>
            </w:r>
          </w:p>
          <w:p w14:paraId="1D43DBD1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</w:t>
            </w:r>
            <w:r w:rsidR="003112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an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: 3.55 </w:t>
            </w:r>
          </w:p>
          <w:p w14:paraId="4C3A6B34" w14:textId="162B7C14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75)</w:t>
            </w:r>
          </w:p>
          <w:p w14:paraId="7C5213A1" w14:textId="2763F50C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</w:t>
            </w:r>
            <w:r w:rsidR="003112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mean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: 3.68 </w:t>
            </w:r>
          </w:p>
          <w:p w14:paraId="782F8B4B" w14:textId="4F549E84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61)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52FFC18B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38B0D0BB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ffect size:</w:t>
            </w:r>
          </w:p>
          <w:p w14:paraId="72446A9A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: Cohen’s d = 0.15</w:t>
            </w:r>
          </w:p>
          <w:p w14:paraId="45BA7986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: Cohen’s d = -0.2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DD4F2F5" w14:textId="4FCC7F25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: 0.411</w:t>
            </w:r>
          </w:p>
          <w:p w14:paraId="0D795C5A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: 0.162</w:t>
            </w:r>
          </w:p>
        </w:tc>
      </w:tr>
      <w:tr w:rsidR="0084061C" w:rsidRPr="00592233" w14:paraId="1051D392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271D1EF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Lotrean</w:t>
            </w:r>
            <w:proofErr w:type="spellEnd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et al., 2010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2339DF4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bstance use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7E3819DB" w14:textId="1981AEF3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796DE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lf-report</w:t>
            </w:r>
            <w:r w:rsidR="00B07C8D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tems on a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-point scale</w:t>
            </w:r>
            <w:r w:rsidR="006244E5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sure I will smoke </w:t>
            </w:r>
            <w:r w:rsidR="009748DD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[-3] </w:t>
            </w:r>
            <w:r w:rsidR="006244E5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 sure I won’t smoke</w:t>
            </w:r>
            <w:r w:rsidR="009748DD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+</w:t>
            </w:r>
            <w:r w:rsidR="009748DD" w:rsidRPr="003B44D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]</w:t>
            </w:r>
            <w:r w:rsidR="006244E5" w:rsidRPr="00DD605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944F00D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justed mean at T1 (corrected for T0 scores):</w:t>
            </w:r>
          </w:p>
          <w:p w14:paraId="74BA088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ocial self-efficacy: 0.07</w:t>
            </w:r>
          </w:p>
          <w:p w14:paraId="1FE6DD4B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motional self-efficacy: 0.06</w:t>
            </w:r>
          </w:p>
          <w:p w14:paraId="76C45897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ituational self-efficacy: 0.05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5878A9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justed mean at T1 (corrected for T0 scores):</w:t>
            </w:r>
          </w:p>
          <w:p w14:paraId="1BDCDF3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ocial self-efficacy: -0.07</w:t>
            </w:r>
          </w:p>
          <w:p w14:paraId="036CB780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motional self-efficacy: -0.05</w:t>
            </w:r>
          </w:p>
          <w:p w14:paraId="7CC84D8A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ituational self-efficacy: -0.05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2B538F23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3FA6E9B0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ffect size:</w:t>
            </w:r>
          </w:p>
          <w:p w14:paraId="015FD2B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ocial self-efficacy: 0.07</w:t>
            </w:r>
          </w:p>
          <w:p w14:paraId="54237EC9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motional self-efficacy: 0.05</w:t>
            </w:r>
          </w:p>
          <w:p w14:paraId="70C3C9B9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ituational self-efficacy: 0.0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21EA84F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ocial self-efficacy: </w:t>
            </w:r>
          </w:p>
          <w:p w14:paraId="0D2B99F9" w14:textId="77777777" w:rsidR="0084061C" w:rsidRPr="00BF6D9A" w:rsidRDefault="0084061C" w:rsidP="00BE47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&lt; 0.05*</w:t>
            </w:r>
          </w:p>
          <w:p w14:paraId="5CBE8C91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motional self-efficacy: non-significant</w:t>
            </w:r>
          </w:p>
          <w:p w14:paraId="15238FD6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ituational self-efficacy: non-significant</w:t>
            </w:r>
          </w:p>
        </w:tc>
      </w:tr>
      <w:tr w:rsidR="0084061C" w:rsidRPr="00BF6D9A" w14:paraId="260A14C0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2E2E3ED0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Schwinn</w:t>
            </w:r>
            <w:proofErr w:type="spellEnd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et al., 2010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3F2C82EF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bstance use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29A7EEB5" w14:textId="7F25CBE3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f-report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 on a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4-point </w:t>
            </w:r>
            <w:r w:rsidR="008C6B0A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Likert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ale</w:t>
            </w:r>
            <w:r w:rsidR="006E73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A7D4E1A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report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42A05B4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reported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7B297E16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01D71EF0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ime x intervention interaction:</w:t>
            </w:r>
          </w:p>
          <w:p w14:paraId="34CA83ED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: </w:t>
            </w:r>
            <w:proofErr w:type="gramStart"/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(</w:t>
            </w:r>
            <w:proofErr w:type="gramEnd"/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, 193) = 4.19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833F16B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: non-significant </w:t>
            </w:r>
          </w:p>
          <w:p w14:paraId="5BC169F0" w14:textId="77777777" w:rsidR="0084061C" w:rsidRPr="00BF6D9A" w:rsidRDefault="0084061C" w:rsidP="00BE47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: </w:t>
            </w:r>
            <w:r w:rsidRPr="00BF6D9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&lt; 0.05*</w:t>
            </w:r>
          </w:p>
        </w:tc>
      </w:tr>
      <w:tr w:rsidR="0084061C" w:rsidRPr="00BF6D9A" w14:paraId="7435DA7B" w14:textId="77777777" w:rsidTr="00BF6D9A">
        <w:trPr>
          <w:gridAfter w:val="1"/>
          <w:wAfter w:w="794" w:type="dxa"/>
        </w:trPr>
        <w:tc>
          <w:tcPr>
            <w:tcW w:w="1432" w:type="dxa"/>
            <w:vMerge w:val="restart"/>
            <w:tcBorders>
              <w:left w:val="nil"/>
              <w:bottom w:val="nil"/>
              <w:right w:val="nil"/>
            </w:tcBorders>
          </w:tcPr>
          <w:p w14:paraId="6BCAC730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Cunningham</w:t>
            </w:r>
            <w:proofErr w:type="spellEnd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et al., 2009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</w:tcPr>
          <w:p w14:paraId="5D487A8A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bstance use refusal self-efficacy</w:t>
            </w:r>
          </w:p>
          <w:p w14:paraId="4091F4F2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415" w:type="dxa"/>
            <w:tcBorders>
              <w:left w:val="nil"/>
              <w:bottom w:val="nil"/>
              <w:right w:val="nil"/>
            </w:tcBorders>
          </w:tcPr>
          <w:p w14:paraId="3A6EC892" w14:textId="1EE9A1B8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6E73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lf-reported</w:t>
            </w:r>
            <w:r w:rsidR="00B07C8D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B07C8D" w:rsidRPr="006E73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udio computer-assisted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lf-interview</w:t>
            </w:r>
            <w:r w:rsidR="00B07C8D" w:rsidRPr="006E73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 on a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-point scale</w:t>
            </w:r>
            <w:r w:rsidR="0002363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not at all </w:t>
            </w:r>
            <w:r w:rsidR="000F3284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ure </w:t>
            </w:r>
            <w:r w:rsidR="0002363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 extremely sure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FE00748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mean: 2.25 </w:t>
            </w:r>
          </w:p>
          <w:p w14:paraId="47116F04" w14:textId="40BCA3AD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1.22)</w:t>
            </w:r>
          </w:p>
          <w:p w14:paraId="14829E12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an: 2.47 </w:t>
            </w:r>
          </w:p>
          <w:p w14:paraId="02DCCE77" w14:textId="70840A0E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1.07)</w:t>
            </w:r>
          </w:p>
          <w:p w14:paraId="6BE94ED2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fference in mean: 0.18 (SD 1.11)</w:t>
            </w:r>
          </w:p>
          <w:p w14:paraId="7081B2D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 Change in mean: 8.00 (p ≤ 0.05)</w:t>
            </w:r>
          </w:p>
          <w:p w14:paraId="70FEF923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mean: 2.49 </w:t>
            </w:r>
          </w:p>
          <w:p w14:paraId="3AB6F03F" w14:textId="2D109A5F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1.35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23B2CA7D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mean: 2.32 </w:t>
            </w:r>
          </w:p>
          <w:p w14:paraId="172B6A65" w14:textId="71F6CA10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1.21)</w:t>
            </w:r>
          </w:p>
          <w:p w14:paraId="60EE3268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mean: 2.38 </w:t>
            </w:r>
          </w:p>
          <w:p w14:paraId="779D5F6F" w14:textId="1D0EEEDC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1.34)</w:t>
            </w:r>
          </w:p>
          <w:p w14:paraId="6B630EBF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5239A51B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</w:tcPr>
          <w:p w14:paraId="758C0EEB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mean: 2.14 </w:t>
            </w:r>
          </w:p>
          <w:p w14:paraId="087FD00F" w14:textId="0914945B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1.18)</w:t>
            </w:r>
          </w:p>
          <w:p w14:paraId="45016A76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an: 2.46 </w:t>
            </w:r>
          </w:p>
          <w:p w14:paraId="2A5D7B5C" w14:textId="19253F7D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1.16)</w:t>
            </w:r>
          </w:p>
          <w:p w14:paraId="5F523CD4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fference in mean: 0.28 (SD 0.99)</w:t>
            </w:r>
          </w:p>
          <w:p w14:paraId="70F48AFF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 Change in mean: 13.08 (p ≤ 0.01)</w:t>
            </w:r>
          </w:p>
          <w:p w14:paraId="4EE71B3E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mean: 2.51 </w:t>
            </w:r>
          </w:p>
          <w:p w14:paraId="70854DBF" w14:textId="625E18B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1.32)</w:t>
            </w:r>
          </w:p>
          <w:p w14:paraId="450494FE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Effect size: 0.20 </w:t>
            </w:r>
          </w:p>
          <w:p w14:paraId="5BD4B0CF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 = 0.05)</w:t>
            </w:r>
          </w:p>
        </w:tc>
        <w:tc>
          <w:tcPr>
            <w:tcW w:w="2396" w:type="dxa"/>
            <w:tcBorders>
              <w:left w:val="nil"/>
              <w:bottom w:val="nil"/>
              <w:right w:val="nil"/>
            </w:tcBorders>
          </w:tcPr>
          <w:p w14:paraId="098FDB8E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EE68EB4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gital intervention group: 0.083</w:t>
            </w:r>
          </w:p>
          <w:p w14:paraId="1DFD917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  <w:p w14:paraId="23C268A9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4061C" w:rsidRPr="00BF6D9A" w14:paraId="7A6FF8FB" w14:textId="77777777" w:rsidTr="00BF6D9A">
        <w:trPr>
          <w:gridAfter w:val="1"/>
          <w:wAfter w:w="794" w:type="dxa"/>
        </w:trPr>
        <w:tc>
          <w:tcPr>
            <w:tcW w:w="1432" w:type="dxa"/>
            <w:vMerge/>
            <w:tcBorders>
              <w:top w:val="nil"/>
              <w:left w:val="nil"/>
              <w:right w:val="nil"/>
            </w:tcBorders>
          </w:tcPr>
          <w:p w14:paraId="510B9EA3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</w:tcPr>
          <w:p w14:paraId="45D1BA17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olence refusal self-efficacy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</w:tcPr>
          <w:p w14:paraId="19DCED42" w14:textId="5508DFD6" w:rsidR="0084061C" w:rsidRPr="00BF6D9A" w:rsidRDefault="00264402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6E73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f-reported </w:t>
            </w:r>
            <w:r w:rsidR="00B07C8D" w:rsidRPr="006E73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udio computer-assisted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lf-interview</w:t>
            </w:r>
            <w:r w:rsidR="00B07C8D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s on a 5-point scale</w:t>
            </w:r>
            <w:r w:rsidR="0002363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not at all</w:t>
            </w:r>
            <w:r w:rsidR="000F3284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ure</w:t>
            </w:r>
            <w:r w:rsidR="0002363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– extremely sure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28C95CE" w14:textId="51E2039F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0 mean: 2.41</w:t>
            </w:r>
            <w:r w:rsidR="003112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  <w:p w14:paraId="4B86BBD7" w14:textId="465BFC11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84)</w:t>
            </w:r>
          </w:p>
          <w:p w14:paraId="4F87BA52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an: 2.70 </w:t>
            </w:r>
          </w:p>
          <w:p w14:paraId="0AE11029" w14:textId="66B1D6BB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92)</w:t>
            </w:r>
          </w:p>
          <w:p w14:paraId="77359B54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fference in mean: 0.29 (SD 0.72)</w:t>
            </w:r>
          </w:p>
          <w:p w14:paraId="5E94ECAF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 Change in mean: 12.03 (p ≤ 0.01)</w:t>
            </w:r>
          </w:p>
          <w:p w14:paraId="1A5033AE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mean: 2.73 </w:t>
            </w:r>
          </w:p>
          <w:p w14:paraId="1248E97E" w14:textId="2503B555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83)</w:t>
            </w:r>
          </w:p>
          <w:p w14:paraId="12323A2D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 xml:space="preserve">Effect size: 0.31 </w:t>
            </w:r>
          </w:p>
          <w:p w14:paraId="2BEE9B0D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 = 0.002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E024B6F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 xml:space="preserve">T0 mean: 2.44 </w:t>
            </w:r>
          </w:p>
          <w:p w14:paraId="7BBF1F3B" w14:textId="588C00A9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85)</w:t>
            </w:r>
          </w:p>
          <w:p w14:paraId="27A74EEF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mean: 2.53 </w:t>
            </w:r>
          </w:p>
          <w:p w14:paraId="6E1E0EA5" w14:textId="11DB5DB9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84)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</w:tcPr>
          <w:p w14:paraId="724E6F0D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mean: 2.24 </w:t>
            </w:r>
          </w:p>
          <w:p w14:paraId="1224C5A8" w14:textId="130CEF8B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79)</w:t>
            </w:r>
          </w:p>
          <w:p w14:paraId="1D01AA3A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an: 2.65 </w:t>
            </w:r>
          </w:p>
          <w:p w14:paraId="27BF7F4C" w14:textId="46073178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81)</w:t>
            </w:r>
          </w:p>
          <w:p w14:paraId="78834219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fference in mean: 0.41 (SD 0.70)</w:t>
            </w:r>
          </w:p>
          <w:p w14:paraId="5E8BC1D3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 Change in mean: 18.30 (p ≤ 0.001)</w:t>
            </w:r>
          </w:p>
          <w:p w14:paraId="79750DA7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mean: 2.51 </w:t>
            </w:r>
          </w:p>
          <w:p w14:paraId="3297A886" w14:textId="63EC408B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87)</w:t>
            </w:r>
          </w:p>
          <w:p w14:paraId="7F28F39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Effect size: 0.22</w:t>
            </w:r>
          </w:p>
          <w:p w14:paraId="6116030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 = 0.041)</w:t>
            </w:r>
          </w:p>
        </w:tc>
        <w:tc>
          <w:tcPr>
            <w:tcW w:w="2396" w:type="dxa"/>
            <w:tcBorders>
              <w:top w:val="nil"/>
              <w:left w:val="nil"/>
              <w:right w:val="nil"/>
            </w:tcBorders>
          </w:tcPr>
          <w:p w14:paraId="247F2AA4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D939C29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igital intervention group: </w:t>
            </w:r>
            <w:r w:rsidRPr="00BF6D9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0.002*</w:t>
            </w:r>
          </w:p>
          <w:p w14:paraId="62DAAEC7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4061C" w:rsidRPr="00BF6D9A" w14:paraId="7F864E07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34AFBC94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Peskin et al., 2019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54E25C4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2C4838DD" w14:textId="77777777" w:rsidR="00BE252B" w:rsidRPr="00BE252B" w:rsidRDefault="0084061C" w:rsidP="00BE252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lf-report</w:t>
            </w:r>
            <w:r w:rsidR="00BE25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BE252B" w:rsidRPr="00BE25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udio-enhanced,</w:t>
            </w:r>
          </w:p>
          <w:p w14:paraId="0AFBA3FB" w14:textId="50800283" w:rsidR="0084061C" w:rsidRPr="00685B98" w:rsidRDefault="00BE252B" w:rsidP="00BE252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E25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mputer-assisted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="00B07C8D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84061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</w:t>
            </w:r>
            <w:r w:rsidR="0084061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n a </w:t>
            </w:r>
            <w:r w:rsidR="0084061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-point scale</w:t>
            </w:r>
            <w:r w:rsidR="00165195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definitely could not – definitely</w:t>
            </w:r>
            <w:r w:rsidR="00DC2E1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165195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uld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2CE9BE3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report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B3F4D25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reported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467F840B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24F980BA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ffect size:</w:t>
            </w:r>
          </w:p>
          <w:p w14:paraId="12CC142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: 0.06</w:t>
            </w:r>
          </w:p>
          <w:p w14:paraId="3A2EA31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: 0.10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A3391A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: 0.58</w:t>
            </w:r>
          </w:p>
          <w:p w14:paraId="1767ADE1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: 0.15</w:t>
            </w:r>
          </w:p>
        </w:tc>
      </w:tr>
      <w:tr w:rsidR="0084061C" w:rsidRPr="00592233" w14:paraId="57C61713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5E6C52B6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Potter et al., 2016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7CADE6CE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334704E5" w14:textId="77777777" w:rsidR="00BE252B" w:rsidRPr="00BE252B" w:rsidRDefault="0084061C" w:rsidP="00BE252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="006E73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lf-report</w:t>
            </w:r>
            <w:r w:rsidR="00B07C8D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BE252B" w:rsidRPr="00BE25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udio-enhanced,</w:t>
            </w:r>
          </w:p>
          <w:p w14:paraId="367C731C" w14:textId="24D36F6A" w:rsidR="0084061C" w:rsidRPr="00BF6D9A" w:rsidRDefault="00BE252B" w:rsidP="00BE252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E25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omputer-assisted </w:t>
            </w:r>
            <w:r w:rsidR="0084061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</w:t>
            </w:r>
            <w:r w:rsidR="0084061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n a </w:t>
            </w:r>
            <w:r w:rsidR="0084061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-point scale</w:t>
            </w:r>
            <w:r w:rsidR="009748DD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no, I definitely could not – yes, I definitely </w:t>
            </w:r>
            <w:r w:rsidR="009748DD" w:rsidRPr="00E566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uld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F58BFD4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report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AC40CDE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reported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7E2E8D37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5AEC7EC0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: β = 0.01,</w:t>
            </w:r>
          </w:p>
          <w:p w14:paraId="3DC76AAF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5% CI: -0.06, 0.09</w:t>
            </w:r>
          </w:p>
          <w:p w14:paraId="26549AB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ffect size: 0.02</w:t>
            </w:r>
          </w:p>
          <w:p w14:paraId="16C0EC00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: β = 0.01,</w:t>
            </w:r>
          </w:p>
          <w:p w14:paraId="022A7D57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5% CI: -0.07, 0.08</w:t>
            </w:r>
          </w:p>
          <w:p w14:paraId="33173511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ffect size: 0.0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C5BAB71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: non-significant</w:t>
            </w:r>
          </w:p>
          <w:p w14:paraId="03CCC580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: non-significant</w:t>
            </w:r>
          </w:p>
          <w:p w14:paraId="61C182D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4061C" w:rsidRPr="00BF6D9A" w14:paraId="5C328732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657015FB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Tortolero</w:t>
            </w:r>
            <w:proofErr w:type="spellEnd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et al., 2010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18083579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0DF81D08" w14:textId="59ED3966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f-report </w:t>
            </w:r>
            <w:r w:rsidR="00BE252B" w:rsidRPr="006E73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udio computer-assisted</w:t>
            </w:r>
            <w:r w:rsidR="00BE25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lf-interview</w:t>
            </w:r>
            <w:r w:rsidR="00BE252B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n a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-point scale</w:t>
            </w:r>
            <w:r w:rsidR="00FF411B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definitely could not – definitely could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3224595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mean: 3.09 </w:t>
            </w:r>
          </w:p>
          <w:p w14:paraId="027E669F" w14:textId="21707AC3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81)</w:t>
            </w:r>
          </w:p>
          <w:p w14:paraId="5C76CF14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an: 3.07 </w:t>
            </w:r>
          </w:p>
          <w:p w14:paraId="46338368" w14:textId="3911019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85)</w:t>
            </w:r>
          </w:p>
          <w:p w14:paraId="0A8EC035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mean: 3.07 </w:t>
            </w:r>
          </w:p>
          <w:p w14:paraId="4144F59D" w14:textId="54F30835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87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0AFA892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0 mean:</w:t>
            </w:r>
            <w:r w:rsidR="003112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.14 </w:t>
            </w:r>
          </w:p>
          <w:p w14:paraId="518DB5D4" w14:textId="11BD92A6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77)</w:t>
            </w:r>
          </w:p>
          <w:p w14:paraId="15BC12B3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an: 2.97 </w:t>
            </w:r>
          </w:p>
          <w:p w14:paraId="4485731C" w14:textId="1A99B4DC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86)</w:t>
            </w:r>
          </w:p>
          <w:p w14:paraId="2D0F2527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mean: 3.01 </w:t>
            </w:r>
          </w:p>
          <w:p w14:paraId="4E9DE4FE" w14:textId="6B260809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83)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1A66CCBA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74C8B6F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ifference in adjusted means: </w:t>
            </w:r>
          </w:p>
          <w:p w14:paraId="5320E352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: 0.11</w:t>
            </w:r>
          </w:p>
          <w:p w14:paraId="2FBDB1B5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: 0.0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B573C55" w14:textId="77777777" w:rsidR="0084061C" w:rsidRPr="00BF6D9A" w:rsidRDefault="0084061C" w:rsidP="00BE47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: </w:t>
            </w:r>
            <w:r w:rsidRPr="00BF6D9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&lt; 0.05*</w:t>
            </w:r>
          </w:p>
          <w:p w14:paraId="7CB2389B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: non-significant</w:t>
            </w:r>
          </w:p>
        </w:tc>
      </w:tr>
      <w:tr w:rsidR="0084061C" w:rsidRPr="00BF6D9A" w14:paraId="38909BCA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197970CB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Peskin et al., 2015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62E8D73D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1996218B" w14:textId="7CBFE7C6" w:rsidR="0084061C" w:rsidRPr="00BF6D9A" w:rsidRDefault="00264402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="006E73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f-report </w:t>
            </w:r>
            <w:r w:rsidR="00B07C8D" w:rsidRPr="006E73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udio computer-assisted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lf-interview</w:t>
            </w:r>
            <w:r w:rsidR="00B07C8D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s on a 4-point scale</w:t>
            </w:r>
            <w:r w:rsidR="00165195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range of scores 1 – 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F9197EE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report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F7E556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reported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2C9F6FB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7B8D9FE9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β = 0.00 (SE 0.03),</w:t>
            </w:r>
          </w:p>
          <w:p w14:paraId="033CA516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5% CI: -0.06, 0.0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895DEC9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n-significant</w:t>
            </w:r>
          </w:p>
        </w:tc>
      </w:tr>
      <w:tr w:rsidR="0084061C" w:rsidRPr="00BF6D9A" w14:paraId="26F866C4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1EB56BE7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Sznitman</w:t>
            </w:r>
            <w:proofErr w:type="spellEnd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et al., 2011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30F93664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63A85A04" w14:textId="229447B4" w:rsidR="0084061C" w:rsidRPr="00BF6D9A" w:rsidRDefault="00476A94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6 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lf-report</w:t>
            </w:r>
            <w:r w:rsidR="005D13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5D1305" w:rsidRPr="006E73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udio computer-assisted</w:t>
            </w:r>
            <w:r w:rsidR="005D130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lf-interview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</w:t>
            </w:r>
            <w:r w:rsidR="0084061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ems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: 4 items on a 4-point scale</w:t>
            </w:r>
            <w:r w:rsidR="000F3284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definitely could – definitely could not)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and 2 items on a 6-point scale</w:t>
            </w:r>
            <w:r w:rsidR="000F3284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very easy – very hard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C92346D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report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FF225C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reported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27A0C1AD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5D32D706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β = 0.04</w:t>
            </w:r>
          </w:p>
          <w:p w14:paraId="026FDE7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ually experienced:</w:t>
            </w:r>
          </w:p>
          <w:p w14:paraId="18B65A8B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β = -0.1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6BC3BC6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51</w:t>
            </w:r>
          </w:p>
          <w:p w14:paraId="1E4DEB0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ually experienced:</w:t>
            </w:r>
          </w:p>
          <w:p w14:paraId="2E3E4C0D" w14:textId="77777777" w:rsidR="0084061C" w:rsidRPr="00BF6D9A" w:rsidRDefault="0084061C" w:rsidP="00BE47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0.047*</w:t>
            </w:r>
          </w:p>
        </w:tc>
      </w:tr>
      <w:tr w:rsidR="0084061C" w:rsidRPr="00BF6D9A" w14:paraId="309D01C6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228B3117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Markham</w:t>
            </w:r>
            <w:proofErr w:type="spellEnd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et al., 2012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50E7088F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4A40418C" w14:textId="2D8F90E5" w:rsidR="0084061C" w:rsidRPr="00BF6D9A" w:rsidRDefault="00264402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7 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f-report </w:t>
            </w:r>
            <w:r w:rsidR="00BE252B" w:rsidRPr="006E7331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udio computer-assisted</w:t>
            </w:r>
            <w:r w:rsidR="00BE252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lf-interview</w:t>
            </w:r>
            <w:r w:rsidR="00BE252B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s on a 4-point scale</w:t>
            </w:r>
            <w:r w:rsidR="00BE478F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definitely could not – definitely could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E1F6B6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report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6683C90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reported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57E83A9A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reported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031CFB11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sk reduction intervention:</w:t>
            </w:r>
          </w:p>
          <w:p w14:paraId="09D87BD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: β = 0.11</w:t>
            </w:r>
          </w:p>
          <w:p w14:paraId="5113B795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: β = 0.02</w:t>
            </w:r>
          </w:p>
          <w:p w14:paraId="7C769CBE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sk avoidance intervention:</w:t>
            </w:r>
          </w:p>
          <w:p w14:paraId="6D681CD5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: β = 0.07</w:t>
            </w:r>
          </w:p>
          <w:p w14:paraId="4E27024D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: β = 0.0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990259B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sk reduction intervention:</w:t>
            </w:r>
          </w:p>
          <w:p w14:paraId="39FF78C9" w14:textId="77777777" w:rsidR="0084061C" w:rsidRPr="00BF6D9A" w:rsidRDefault="0084061C" w:rsidP="00BE47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T1: &lt; 0.01*</w:t>
            </w:r>
          </w:p>
          <w:p w14:paraId="18C989D1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: non-significant</w:t>
            </w:r>
          </w:p>
          <w:p w14:paraId="06B8E5C1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sk avoidance intervention:</w:t>
            </w:r>
          </w:p>
          <w:p w14:paraId="7E52D3E2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: non-significant</w:t>
            </w:r>
          </w:p>
          <w:p w14:paraId="4A977CD6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: non-significant</w:t>
            </w:r>
          </w:p>
        </w:tc>
      </w:tr>
      <w:tr w:rsidR="0084061C" w:rsidRPr="00BF6D9A" w14:paraId="45CF250C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1259CF37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Winskell</w:t>
            </w:r>
            <w:proofErr w:type="spellEnd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et al., 2018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1A6F32FF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65365C74" w14:textId="77777777" w:rsidR="00B80DFF" w:rsidRPr="00B80DFF" w:rsidRDefault="0084061C" w:rsidP="00B80DF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f-report </w:t>
            </w:r>
            <w:r w:rsidR="00B80DFF" w:rsidRPr="00B80D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udio computer-assisted</w:t>
            </w:r>
          </w:p>
          <w:p w14:paraId="37041516" w14:textId="2B78B7A9" w:rsidR="0084061C" w:rsidRPr="00BF6D9A" w:rsidRDefault="00B80DFF" w:rsidP="00B80DF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80D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self-interview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84061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</w:t>
            </w:r>
            <w:r w:rsidR="0084061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n a </w:t>
            </w:r>
            <w:r w:rsidR="0084061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-point scale</w:t>
            </w:r>
            <w:r w:rsidR="00353B39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D411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very sure – not sure) 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A9BFFC7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T0 score:</w:t>
            </w:r>
            <w:r w:rsidR="003112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5.87 </w:t>
            </w:r>
          </w:p>
          <w:p w14:paraId="37182139" w14:textId="37D11193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2.03)</w:t>
            </w:r>
          </w:p>
          <w:p w14:paraId="4F0B552C" w14:textId="28E3D66E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T0 – T1 change in score:</w:t>
            </w:r>
            <w:r w:rsidR="003112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95 (</w:t>
            </w:r>
            <w:r w:rsidR="003112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D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57)</w:t>
            </w:r>
          </w:p>
          <w:p w14:paraId="2AAF5116" w14:textId="51C7401A" w:rsidR="0084061C" w:rsidRPr="00BF6D9A" w:rsidRDefault="0084061C" w:rsidP="0031121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0 – T2 change in score: 2.03 (SD 1.83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233CA82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T0 score:</w:t>
            </w:r>
            <w:r w:rsidR="003112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6.22 </w:t>
            </w:r>
          </w:p>
          <w:p w14:paraId="36609989" w14:textId="3F37FEB9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2.41)</w:t>
            </w:r>
          </w:p>
          <w:p w14:paraId="15731511" w14:textId="1CD42E6A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T0 – T1 change in score:</w:t>
            </w:r>
            <w:r w:rsidR="003112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7 (</w:t>
            </w:r>
            <w:r w:rsidR="0031121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D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7)</w:t>
            </w:r>
          </w:p>
          <w:p w14:paraId="2FCE8B56" w14:textId="13056A2F" w:rsidR="0084061C" w:rsidRPr="00BF6D9A" w:rsidRDefault="0084061C" w:rsidP="0031121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0 – T2 change in score: 0.63 (SD 1.20)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21C42D19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7E02DD2A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EEB803B" w14:textId="77777777" w:rsidR="0084061C" w:rsidRPr="00BF6D9A" w:rsidRDefault="0084061C" w:rsidP="00BE47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: </w:t>
            </w:r>
            <w:r w:rsidRPr="00BF6D9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&lt; 0.001*</w:t>
            </w:r>
          </w:p>
          <w:p w14:paraId="3BA32788" w14:textId="77777777" w:rsidR="0084061C" w:rsidRPr="00BF6D9A" w:rsidRDefault="0084061C" w:rsidP="00BE47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: </w:t>
            </w:r>
            <w:r w:rsidRPr="00BF6D9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&lt; 0.001*</w:t>
            </w:r>
          </w:p>
          <w:p w14:paraId="7D306CE9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4061C" w:rsidRPr="00BF6D9A" w14:paraId="67D4933A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36CD27AF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usiimenta</w:t>
            </w:r>
            <w:proofErr w:type="spellEnd"/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, 2012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777834BF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 refusal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598C6ADD" w14:textId="6C4B5A0E" w:rsidR="0084061C" w:rsidRPr="00BF6D9A" w:rsidRDefault="00264402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5 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f-report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tems on a </w:t>
            </w:r>
            <w:r w:rsidR="0084061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-point scale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476A94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 item </w:t>
            </w:r>
            <w:r w:rsidR="00476A94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n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x refusal self-efficacy</w:t>
            </w:r>
            <w:r w:rsidR="00476A94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="009748DD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strongly agree – strongly disagree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AEC7447" w14:textId="3FDF807C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0 mean: 2.16</w:t>
            </w:r>
          </w:p>
          <w:p w14:paraId="5C35B962" w14:textId="5558847D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 mean: 1.55</w:t>
            </w:r>
          </w:p>
          <w:p w14:paraId="1415CC8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D = 0.96 </w:t>
            </w:r>
          </w:p>
          <w:p w14:paraId="23542E69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 = 0.03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F85440A" w14:textId="7709E2E3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0 mean: 2.18</w:t>
            </w:r>
          </w:p>
          <w:p w14:paraId="669021ED" w14:textId="51521766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 mean: 2.20</w:t>
            </w:r>
          </w:p>
          <w:p w14:paraId="42726953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D = 0.15 </w:t>
            </w:r>
          </w:p>
          <w:p w14:paraId="3A3F620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 = 0.16)</w:t>
            </w: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2CA08E52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2680A93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0E8A37C" w14:textId="77777777" w:rsidR="0084061C" w:rsidRPr="00BF6D9A" w:rsidRDefault="0084061C" w:rsidP="00BE47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0.00*</w:t>
            </w:r>
          </w:p>
        </w:tc>
      </w:tr>
      <w:tr w:rsidR="0084061C" w:rsidRPr="00BF6D9A" w14:paraId="050C3CE5" w14:textId="77777777" w:rsidTr="00BF6D9A">
        <w:trPr>
          <w:gridAfter w:val="1"/>
          <w:wAfter w:w="794" w:type="dxa"/>
        </w:trPr>
        <w:tc>
          <w:tcPr>
            <w:tcW w:w="1432" w:type="dxa"/>
            <w:vMerge w:val="restart"/>
            <w:tcBorders>
              <w:left w:val="nil"/>
              <w:right w:val="nil"/>
            </w:tcBorders>
          </w:tcPr>
          <w:p w14:paraId="61210756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Kaufman et al., 2018</w:t>
            </w:r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</w:tcPr>
          <w:p w14:paraId="4B236454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 refusal self-efficacy</w:t>
            </w:r>
          </w:p>
        </w:tc>
        <w:tc>
          <w:tcPr>
            <w:tcW w:w="2415" w:type="dxa"/>
            <w:tcBorders>
              <w:left w:val="nil"/>
              <w:bottom w:val="nil"/>
              <w:right w:val="nil"/>
            </w:tcBorders>
          </w:tcPr>
          <w:p w14:paraId="27CCCE8C" w14:textId="76EF20CA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f-report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n a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-point scale</w:t>
            </w:r>
            <w:r w:rsidR="008C6B0A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definitely would not </w:t>
            </w:r>
            <w:r w:rsidR="00DC212E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o </w:t>
            </w:r>
            <w:r w:rsidR="008C6B0A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– definitely would</w:t>
            </w:r>
            <w:r w:rsidR="00DC212E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o</w:t>
            </w:r>
            <w:r w:rsidR="008C6B0A" w:rsidRPr="00DD605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A7AD93C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an: 2.19 </w:t>
            </w:r>
          </w:p>
          <w:p w14:paraId="771C9724" w14:textId="63F2F3AB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1.24)</w:t>
            </w:r>
          </w:p>
          <w:p w14:paraId="7753B0BE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mean: 2.04 </w:t>
            </w:r>
          </w:p>
          <w:p w14:paraId="1EDF2875" w14:textId="55ECC523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1.25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21FC507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</w:tcPr>
          <w:p w14:paraId="07327BD5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an: 2.60 </w:t>
            </w:r>
          </w:p>
          <w:p w14:paraId="47D6840B" w14:textId="63387021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1.29)</w:t>
            </w:r>
          </w:p>
          <w:p w14:paraId="490F4A54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mean: 2.67 </w:t>
            </w:r>
          </w:p>
          <w:p w14:paraId="0B94866C" w14:textId="36C545B0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1.27)</w:t>
            </w:r>
          </w:p>
        </w:tc>
        <w:tc>
          <w:tcPr>
            <w:tcW w:w="2396" w:type="dxa"/>
            <w:tcBorders>
              <w:left w:val="nil"/>
              <w:bottom w:val="nil"/>
              <w:right w:val="nil"/>
            </w:tcBorders>
          </w:tcPr>
          <w:p w14:paraId="5BF58A57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T1: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β</w:t>
            </w: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= -1.02 (SE 0.17), </w:t>
            </w:r>
          </w:p>
          <w:p w14:paraId="75C912C7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95% CI: -1.39, -0.64</w:t>
            </w:r>
          </w:p>
          <w:p w14:paraId="3DE26111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T2: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β</w:t>
            </w: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= 0.17 (SE 0.26),</w:t>
            </w:r>
          </w:p>
          <w:p w14:paraId="30B29DEC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95% CI: -0.40, 0.7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F612AEB" w14:textId="77777777" w:rsidR="0084061C" w:rsidRPr="00BF6D9A" w:rsidRDefault="0084061C" w:rsidP="00BE47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: </w:t>
            </w:r>
            <w:r w:rsidRPr="00BF6D9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0.000*</w:t>
            </w:r>
          </w:p>
          <w:p w14:paraId="5DB85E73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: 0.540</w:t>
            </w:r>
          </w:p>
        </w:tc>
      </w:tr>
      <w:tr w:rsidR="0084061C" w:rsidRPr="00BF6D9A" w14:paraId="1385208D" w14:textId="77777777" w:rsidTr="00BF6D9A">
        <w:trPr>
          <w:gridAfter w:val="1"/>
          <w:wAfter w:w="794" w:type="dxa"/>
        </w:trPr>
        <w:tc>
          <w:tcPr>
            <w:tcW w:w="1432" w:type="dxa"/>
            <w:vMerge/>
            <w:tcBorders>
              <w:left w:val="nil"/>
              <w:right w:val="nil"/>
            </w:tcBorders>
          </w:tcPr>
          <w:p w14:paraId="4188CBDF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</w:tcPr>
          <w:p w14:paraId="38020A12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er resistance self-efficacy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</w:tcPr>
          <w:p w14:paraId="41492922" w14:textId="4233E6AA" w:rsidR="0084061C" w:rsidRPr="00BF6D9A" w:rsidRDefault="00264402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 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f-report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s on a 4-point scale</w:t>
            </w:r>
            <w:r w:rsidR="008C6B0A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definitely would not – definitely would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C0C3904" w14:textId="77777777" w:rsidR="0031121C" w:rsidRDefault="0084061C" w:rsidP="00BF6D9A">
            <w:pPr>
              <w:ind w:right="29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an: 3.78 </w:t>
            </w:r>
          </w:p>
          <w:p w14:paraId="2EBBD9F7" w14:textId="60B071D7" w:rsidR="0084061C" w:rsidRPr="00BF6D9A" w:rsidRDefault="0084061C" w:rsidP="00BF6D9A">
            <w:pPr>
              <w:ind w:right="29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56)</w:t>
            </w:r>
          </w:p>
          <w:p w14:paraId="567774FB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mean: 3.60 </w:t>
            </w:r>
          </w:p>
          <w:p w14:paraId="77A59FAF" w14:textId="2BF44E95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71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7EBFD4E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</w:tcPr>
          <w:p w14:paraId="14DDB2C7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mean: 3.60 </w:t>
            </w:r>
          </w:p>
          <w:p w14:paraId="23614F36" w14:textId="6AA346BD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77)</w:t>
            </w:r>
          </w:p>
          <w:p w14:paraId="29815FF3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mean: 3.65 </w:t>
            </w:r>
          </w:p>
          <w:p w14:paraId="67289518" w14:textId="18204846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1.27)</w:t>
            </w:r>
          </w:p>
        </w:tc>
        <w:tc>
          <w:tcPr>
            <w:tcW w:w="2396" w:type="dxa"/>
            <w:tcBorders>
              <w:top w:val="nil"/>
              <w:left w:val="nil"/>
              <w:right w:val="nil"/>
            </w:tcBorders>
          </w:tcPr>
          <w:p w14:paraId="1AECA8B1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T1: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β</w:t>
            </w: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= -0.41 (SE 0.17),</w:t>
            </w:r>
          </w:p>
          <w:p w14:paraId="04104228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>95% CI: -0.77, -0.05</w:t>
            </w:r>
          </w:p>
          <w:p w14:paraId="7EC6A051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T2: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β</w:t>
            </w:r>
            <w:r w:rsidRPr="00BF6D9A">
              <w:rPr>
                <w:rFonts w:ascii="Times New Roman" w:hAnsi="Times New Roman" w:cs="Times New Roman"/>
                <w:sz w:val="21"/>
                <w:szCs w:val="21"/>
              </w:rPr>
              <w:t xml:space="preserve"> = -0.14 (SE 0.18),</w:t>
            </w:r>
          </w:p>
          <w:p w14:paraId="25012E93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5% CI: -0.53, -0.2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9648DA7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: </w:t>
            </w:r>
            <w:r w:rsidRPr="00BF6D9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0.027*</w:t>
            </w:r>
          </w:p>
          <w:p w14:paraId="619B07BF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: 0.449</w:t>
            </w:r>
          </w:p>
        </w:tc>
      </w:tr>
      <w:tr w:rsidR="0084061C" w:rsidRPr="00BF6D9A" w14:paraId="1A66BE7C" w14:textId="77777777" w:rsidTr="00BF6D9A">
        <w:trPr>
          <w:gridAfter w:val="1"/>
          <w:wAfter w:w="794" w:type="dxa"/>
        </w:trPr>
        <w:tc>
          <w:tcPr>
            <w:tcW w:w="1432" w:type="dxa"/>
            <w:tcBorders>
              <w:left w:val="nil"/>
              <w:right w:val="nil"/>
            </w:tcBorders>
          </w:tcPr>
          <w:p w14:paraId="753E85DB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sv-SE"/>
              </w:rPr>
              <w:t>Norris et al., 2013</w:t>
            </w:r>
          </w:p>
        </w:tc>
        <w:tc>
          <w:tcPr>
            <w:tcW w:w="1404" w:type="dxa"/>
            <w:tcBorders>
              <w:left w:val="nil"/>
              <w:right w:val="nil"/>
            </w:tcBorders>
          </w:tcPr>
          <w:p w14:paraId="7AA20B15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er resistance self-efficacy</w:t>
            </w:r>
          </w:p>
        </w:tc>
        <w:tc>
          <w:tcPr>
            <w:tcW w:w="2415" w:type="dxa"/>
            <w:tcBorders>
              <w:left w:val="nil"/>
              <w:right w:val="nil"/>
            </w:tcBorders>
          </w:tcPr>
          <w:p w14:paraId="35900D74" w14:textId="3076F451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B07C8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f-report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em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264402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n a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-point</w:t>
            </w:r>
            <w:r w:rsidR="0002363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ale</w:t>
            </w:r>
            <w:r w:rsidR="0002363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not at all</w:t>
            </w:r>
            <w:r w:rsidR="000F3284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ure</w:t>
            </w:r>
            <w:r w:rsidR="0002363C"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– completely sure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D1E8876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score: 15.8 </w:t>
            </w:r>
          </w:p>
          <w:p w14:paraId="7260F979" w14:textId="3FCFACA2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041)</w:t>
            </w:r>
          </w:p>
          <w:p w14:paraId="5B57925E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score: 19.8 </w:t>
            </w:r>
          </w:p>
          <w:p w14:paraId="0D4F8B19" w14:textId="3765E6E4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005)</w:t>
            </w:r>
          </w:p>
          <w:p w14:paraId="405A4C93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score: 18.9 </w:t>
            </w:r>
          </w:p>
          <w:p w14:paraId="3F98068A" w14:textId="4996FC4F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010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63FA869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98" w:type="dxa"/>
            <w:tcBorders>
              <w:left w:val="nil"/>
              <w:right w:val="nil"/>
            </w:tcBorders>
          </w:tcPr>
          <w:p w14:paraId="45F984C1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0 score: 16.8 </w:t>
            </w:r>
          </w:p>
          <w:p w14:paraId="132C9A8A" w14:textId="634AC1CB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034)</w:t>
            </w:r>
          </w:p>
          <w:p w14:paraId="4DC250CA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 score: 17.9 </w:t>
            </w:r>
          </w:p>
          <w:p w14:paraId="3131642B" w14:textId="1066AB32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006)</w:t>
            </w:r>
          </w:p>
          <w:p w14:paraId="13D7C56C" w14:textId="77777777" w:rsidR="0031121C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2 score: 19.0 </w:t>
            </w:r>
          </w:p>
          <w:p w14:paraId="4EDC9CC3" w14:textId="32A234FE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SD 0.012)</w:t>
            </w:r>
          </w:p>
        </w:tc>
        <w:tc>
          <w:tcPr>
            <w:tcW w:w="2396" w:type="dxa"/>
            <w:tcBorders>
              <w:left w:val="nil"/>
              <w:right w:val="nil"/>
            </w:tcBorders>
          </w:tcPr>
          <w:p w14:paraId="0076C833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ime x intervention interaction:</w:t>
            </w:r>
          </w:p>
          <w:p w14:paraId="67EAFA75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1: F = 4.21</w:t>
            </w:r>
          </w:p>
          <w:p w14:paraId="3C97419B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: F = 0.01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1BCBA38" w14:textId="77777777" w:rsidR="0084061C" w:rsidRPr="00BF6D9A" w:rsidRDefault="0084061C" w:rsidP="00BE478F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1: </w:t>
            </w:r>
            <w:r w:rsidRPr="00BF6D9A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&lt; 0.05*</w:t>
            </w:r>
          </w:p>
          <w:p w14:paraId="1040A0D5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2: 0.92</w:t>
            </w:r>
          </w:p>
        </w:tc>
      </w:tr>
      <w:tr w:rsidR="0084061C" w:rsidRPr="00592233" w14:paraId="34BC07B9" w14:textId="77777777" w:rsidTr="00BF6D9A">
        <w:trPr>
          <w:trHeight w:val="910"/>
        </w:trPr>
        <w:tc>
          <w:tcPr>
            <w:tcW w:w="1667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2A649E0" w14:textId="77777777" w:rsidR="0084061C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bookmarkStart w:id="0" w:name="_GoBack" w:colFirst="0" w:colLast="1"/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* = Statistically significant at 0.05 significance level</w:t>
            </w:r>
          </w:p>
          <w:p w14:paraId="214D7CDE" w14:textId="1FAD9824" w:rsidR="008C6B0A" w:rsidRPr="00BF6D9A" w:rsidRDefault="0084061C" w:rsidP="00BE47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BF6D9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D = standard deviation, SE = standard error, CI = confidence interval</w:t>
            </w:r>
          </w:p>
        </w:tc>
      </w:tr>
      <w:bookmarkEnd w:id="0"/>
    </w:tbl>
    <w:p w14:paraId="2B6683F4" w14:textId="774FB1F8" w:rsidR="0084061C" w:rsidRPr="00D215F2" w:rsidRDefault="0084061C">
      <w:pPr>
        <w:rPr>
          <w:rFonts w:ascii="Times New Roman" w:hAnsi="Times New Roman" w:cs="Times New Roman"/>
          <w:lang w:val="en-US"/>
        </w:rPr>
      </w:pPr>
    </w:p>
    <w:sectPr w:rsidR="0084061C" w:rsidRPr="00D215F2" w:rsidSect="0084061C">
      <w:pgSz w:w="16838" w:h="11906" w:orient="landscape" w:code="9"/>
      <w:pgMar w:top="709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F52810" w14:textId="77777777" w:rsidR="00651A25" w:rsidRDefault="00651A25" w:rsidP="002B3EDE">
      <w:pPr>
        <w:spacing w:after="0" w:line="240" w:lineRule="auto"/>
      </w:pPr>
      <w:r>
        <w:separator/>
      </w:r>
    </w:p>
  </w:endnote>
  <w:endnote w:type="continuationSeparator" w:id="0">
    <w:p w14:paraId="60DD1A07" w14:textId="77777777" w:rsidR="00651A25" w:rsidRDefault="00651A25" w:rsidP="002B3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A9320E" w14:textId="77777777" w:rsidR="00651A25" w:rsidRDefault="00651A25" w:rsidP="002B3EDE">
      <w:pPr>
        <w:spacing w:after="0" w:line="240" w:lineRule="auto"/>
      </w:pPr>
      <w:r>
        <w:separator/>
      </w:r>
    </w:p>
  </w:footnote>
  <w:footnote w:type="continuationSeparator" w:id="0">
    <w:p w14:paraId="5AA00987" w14:textId="77777777" w:rsidR="00651A25" w:rsidRDefault="00651A25" w:rsidP="002B3E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820552"/>
    <w:multiLevelType w:val="multilevel"/>
    <w:tmpl w:val="7A963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Alaotsikko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7DE38A8"/>
    <w:multiLevelType w:val="hybridMultilevel"/>
    <w:tmpl w:val="2FFA16E6"/>
    <w:lvl w:ilvl="0" w:tplc="E9EC82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03457B"/>
    <w:multiLevelType w:val="hybridMultilevel"/>
    <w:tmpl w:val="03285C1A"/>
    <w:lvl w:ilvl="0" w:tplc="F82C607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0F0DF3"/>
    <w:multiLevelType w:val="hybridMultilevel"/>
    <w:tmpl w:val="AC2A3ADE"/>
    <w:lvl w:ilvl="0" w:tplc="1F160DB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5134DE"/>
    <w:multiLevelType w:val="multilevel"/>
    <w:tmpl w:val="858EFFF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0BF59B0"/>
    <w:multiLevelType w:val="hybridMultilevel"/>
    <w:tmpl w:val="54CA3B6C"/>
    <w:lvl w:ilvl="0" w:tplc="49A007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8B6BEA"/>
    <w:multiLevelType w:val="hybridMultilevel"/>
    <w:tmpl w:val="D9F044B0"/>
    <w:lvl w:ilvl="0" w:tplc="7E74A71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4"/>
  </w:num>
  <w:num w:numId="5">
    <w:abstractNumId w:val="4"/>
  </w:num>
  <w:num w:numId="6">
    <w:abstractNumId w:val="6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0"/>
  </w:num>
  <w:num w:numId="12">
    <w:abstractNumId w:val="3"/>
  </w:num>
  <w:num w:numId="13">
    <w:abstractNumId w:val="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559"/>
    <w:rsid w:val="0001171E"/>
    <w:rsid w:val="0002363C"/>
    <w:rsid w:val="0005732F"/>
    <w:rsid w:val="00070A99"/>
    <w:rsid w:val="000877CC"/>
    <w:rsid w:val="000B70E5"/>
    <w:rsid w:val="000F3284"/>
    <w:rsid w:val="001278B0"/>
    <w:rsid w:val="0013140A"/>
    <w:rsid w:val="001405C7"/>
    <w:rsid w:val="00165195"/>
    <w:rsid w:val="00176680"/>
    <w:rsid w:val="001C111E"/>
    <w:rsid w:val="00201238"/>
    <w:rsid w:val="002453CC"/>
    <w:rsid w:val="00254B70"/>
    <w:rsid w:val="00264402"/>
    <w:rsid w:val="00295B2C"/>
    <w:rsid w:val="002B3EDE"/>
    <w:rsid w:val="002E7AF5"/>
    <w:rsid w:val="00304D24"/>
    <w:rsid w:val="0031121C"/>
    <w:rsid w:val="00353B39"/>
    <w:rsid w:val="00356957"/>
    <w:rsid w:val="00367C04"/>
    <w:rsid w:val="003B1D82"/>
    <w:rsid w:val="003B44DE"/>
    <w:rsid w:val="003B644D"/>
    <w:rsid w:val="003D6446"/>
    <w:rsid w:val="003D69B9"/>
    <w:rsid w:val="003E02E9"/>
    <w:rsid w:val="00403DA1"/>
    <w:rsid w:val="00415E8B"/>
    <w:rsid w:val="00415F77"/>
    <w:rsid w:val="00425073"/>
    <w:rsid w:val="00476A94"/>
    <w:rsid w:val="004B2D09"/>
    <w:rsid w:val="004F43D2"/>
    <w:rsid w:val="00510DA6"/>
    <w:rsid w:val="00512167"/>
    <w:rsid w:val="0054096C"/>
    <w:rsid w:val="005856C4"/>
    <w:rsid w:val="00590207"/>
    <w:rsid w:val="00590E66"/>
    <w:rsid w:val="00592233"/>
    <w:rsid w:val="005B4D5A"/>
    <w:rsid w:val="005D1305"/>
    <w:rsid w:val="005E1E92"/>
    <w:rsid w:val="005F0249"/>
    <w:rsid w:val="006244E5"/>
    <w:rsid w:val="006246EB"/>
    <w:rsid w:val="00637BF7"/>
    <w:rsid w:val="00651A25"/>
    <w:rsid w:val="006806C1"/>
    <w:rsid w:val="00685B98"/>
    <w:rsid w:val="006D510F"/>
    <w:rsid w:val="006E7331"/>
    <w:rsid w:val="007042B7"/>
    <w:rsid w:val="00710BFF"/>
    <w:rsid w:val="00796346"/>
    <w:rsid w:val="00796DE9"/>
    <w:rsid w:val="007F5A18"/>
    <w:rsid w:val="00807A05"/>
    <w:rsid w:val="0081718D"/>
    <w:rsid w:val="0084061C"/>
    <w:rsid w:val="0084493D"/>
    <w:rsid w:val="008562A6"/>
    <w:rsid w:val="00876E4A"/>
    <w:rsid w:val="008B47D4"/>
    <w:rsid w:val="008C6B0A"/>
    <w:rsid w:val="008C74FE"/>
    <w:rsid w:val="008D45B3"/>
    <w:rsid w:val="0092008E"/>
    <w:rsid w:val="00967DB6"/>
    <w:rsid w:val="00970631"/>
    <w:rsid w:val="009748DD"/>
    <w:rsid w:val="00997229"/>
    <w:rsid w:val="009F3CE5"/>
    <w:rsid w:val="00A0304D"/>
    <w:rsid w:val="00A145DF"/>
    <w:rsid w:val="00AB37FA"/>
    <w:rsid w:val="00AD3190"/>
    <w:rsid w:val="00AF13ED"/>
    <w:rsid w:val="00AF2405"/>
    <w:rsid w:val="00B07C8D"/>
    <w:rsid w:val="00B15F0A"/>
    <w:rsid w:val="00B53EB9"/>
    <w:rsid w:val="00B53FFF"/>
    <w:rsid w:val="00B80DFF"/>
    <w:rsid w:val="00B87559"/>
    <w:rsid w:val="00B93227"/>
    <w:rsid w:val="00BA238C"/>
    <w:rsid w:val="00BA5BAB"/>
    <w:rsid w:val="00BA7C4C"/>
    <w:rsid w:val="00BB6FA8"/>
    <w:rsid w:val="00BC024D"/>
    <w:rsid w:val="00BE252B"/>
    <w:rsid w:val="00BE478F"/>
    <w:rsid w:val="00BF4DE9"/>
    <w:rsid w:val="00BF6D9A"/>
    <w:rsid w:val="00C20F94"/>
    <w:rsid w:val="00C2715A"/>
    <w:rsid w:val="00C33AD4"/>
    <w:rsid w:val="00C42B58"/>
    <w:rsid w:val="00C524B8"/>
    <w:rsid w:val="00C527E3"/>
    <w:rsid w:val="00C63E1F"/>
    <w:rsid w:val="00CB7FCD"/>
    <w:rsid w:val="00CD575D"/>
    <w:rsid w:val="00D215F2"/>
    <w:rsid w:val="00D350C6"/>
    <w:rsid w:val="00D41139"/>
    <w:rsid w:val="00D41C2E"/>
    <w:rsid w:val="00D5752E"/>
    <w:rsid w:val="00D90F0D"/>
    <w:rsid w:val="00D947A9"/>
    <w:rsid w:val="00DC212E"/>
    <w:rsid w:val="00DC2E1A"/>
    <w:rsid w:val="00DD417F"/>
    <w:rsid w:val="00DD6058"/>
    <w:rsid w:val="00E05B19"/>
    <w:rsid w:val="00E25ADB"/>
    <w:rsid w:val="00E52D9B"/>
    <w:rsid w:val="00E56636"/>
    <w:rsid w:val="00E81873"/>
    <w:rsid w:val="00E82683"/>
    <w:rsid w:val="00E86937"/>
    <w:rsid w:val="00EC2216"/>
    <w:rsid w:val="00EE5F4C"/>
    <w:rsid w:val="00F4678F"/>
    <w:rsid w:val="00F5564D"/>
    <w:rsid w:val="00FB1C79"/>
    <w:rsid w:val="00FC3F0F"/>
    <w:rsid w:val="00FD53D2"/>
    <w:rsid w:val="00FE0902"/>
    <w:rsid w:val="00FF4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8780F"/>
  <w15:chartTrackingRefBased/>
  <w15:docId w15:val="{1C7F4A47-6301-4A60-A52A-F0BACBFD1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07A05"/>
    <w:pPr>
      <w:keepNext/>
      <w:keepLines/>
      <w:numPr>
        <w:numId w:val="4"/>
      </w:numPr>
      <w:spacing w:after="0" w:line="360" w:lineRule="auto"/>
      <w:ind w:left="360" w:hanging="360"/>
      <w:outlineLvl w:val="0"/>
    </w:pPr>
    <w:rPr>
      <w:rFonts w:ascii="Times New Roman" w:eastAsiaTheme="majorEastAsia" w:hAnsi="Times New Roman" w:cstheme="majorHAnsi"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A05"/>
    <w:rPr>
      <w:rFonts w:ascii="Times New Roman" w:eastAsiaTheme="majorEastAsia" w:hAnsi="Times New Roman" w:cstheme="majorHAnsi"/>
      <w:bCs/>
      <w:sz w:val="24"/>
      <w:szCs w:val="28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807A05"/>
    <w:pPr>
      <w:spacing w:after="200" w:line="360" w:lineRule="auto"/>
      <w:ind w:left="360" w:hanging="360"/>
    </w:pPr>
    <w:rPr>
      <w:rFonts w:ascii="Times New Roman" w:eastAsiaTheme="majorEastAsia" w:hAnsi="Times New Roman" w:cstheme="majorBidi"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07A05"/>
    <w:rPr>
      <w:rFonts w:ascii="Times New Roman" w:eastAsiaTheme="majorEastAsia" w:hAnsi="Times New Roman" w:cstheme="majorBidi"/>
      <w:iCs/>
      <w:spacing w:val="15"/>
      <w:sz w:val="24"/>
      <w:szCs w:val="24"/>
    </w:rPr>
  </w:style>
  <w:style w:type="paragraph" w:customStyle="1" w:styleId="Alaotsikko1">
    <w:name w:val="Alaotsikko1"/>
    <w:basedOn w:val="Heading1"/>
    <w:link w:val="Alaotsikko1Char"/>
    <w:autoRedefine/>
    <w:qFormat/>
    <w:rsid w:val="00807A05"/>
    <w:pPr>
      <w:numPr>
        <w:ilvl w:val="1"/>
        <w:numId w:val="11"/>
      </w:numPr>
      <w:ind w:left="578" w:hanging="578"/>
    </w:pPr>
    <w:rPr>
      <w:lang w:val="en-US"/>
    </w:rPr>
  </w:style>
  <w:style w:type="character" w:customStyle="1" w:styleId="Alaotsikko1Char">
    <w:name w:val="Alaotsikko1 Char"/>
    <w:basedOn w:val="DefaultParagraphFont"/>
    <w:link w:val="Alaotsikko1"/>
    <w:rsid w:val="00807A05"/>
    <w:rPr>
      <w:rFonts w:ascii="Times New Roman" w:eastAsiaTheme="majorEastAsia" w:hAnsi="Times New Roman" w:cstheme="majorHAnsi"/>
      <w:bCs/>
      <w:sz w:val="24"/>
      <w:szCs w:val="28"/>
      <w:lang w:val="en-US"/>
    </w:rPr>
  </w:style>
  <w:style w:type="table" w:styleId="TableGrid">
    <w:name w:val="Table Grid"/>
    <w:basedOn w:val="TableNormal"/>
    <w:uiPriority w:val="39"/>
    <w:rsid w:val="00B87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14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40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215F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56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6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6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6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64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3E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EDE"/>
  </w:style>
  <w:style w:type="paragraph" w:styleId="Footer">
    <w:name w:val="footer"/>
    <w:basedOn w:val="Normal"/>
    <w:link w:val="FooterChar"/>
    <w:uiPriority w:val="99"/>
    <w:unhideWhenUsed/>
    <w:rsid w:val="002B3E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7</Words>
  <Characters>7914</Characters>
  <Application>Microsoft Office Word</Application>
  <DocSecurity>0</DocSecurity>
  <Lines>65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Nyman</dc:creator>
  <cp:keywords/>
  <dc:description/>
  <cp:lastModifiedBy>Johanna Nyman</cp:lastModifiedBy>
  <cp:revision>3</cp:revision>
  <dcterms:created xsi:type="dcterms:W3CDTF">2022-04-19T12:10:00Z</dcterms:created>
  <dcterms:modified xsi:type="dcterms:W3CDTF">2022-04-19T12:10:00Z</dcterms:modified>
</cp:coreProperties>
</file>